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AE977" w14:textId="60A0D894" w:rsidR="00F42387" w:rsidRDefault="00F42387" w:rsidP="00F42387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11 </w:t>
      </w:r>
      <w:r w:rsidRPr="00884E0B">
        <w:rPr>
          <w:b/>
          <w:bCs/>
          <w:lang w:val="en-US"/>
        </w:rPr>
        <w:t xml:space="preserve">Table. </w:t>
      </w:r>
      <w:r w:rsidRPr="00923465">
        <w:rPr>
          <w:b/>
          <w:bCs/>
          <w:lang w:val="en-US"/>
        </w:rPr>
        <w:t>Clinical variables</w:t>
      </w:r>
      <w:r>
        <w:rPr>
          <w:b/>
          <w:bCs/>
          <w:lang w:val="en-US"/>
        </w:rPr>
        <w:t xml:space="preserve">. </w:t>
      </w:r>
      <w:r w:rsidRPr="00884E0B">
        <w:rPr>
          <w:b/>
          <w:bCs/>
          <w:lang w:val="en-US"/>
        </w:rPr>
        <w:t>Life habits: Alcohol</w:t>
      </w:r>
      <w:r w:rsidR="00450C32">
        <w:rPr>
          <w:b/>
          <w:bCs/>
          <w:lang w:val="en-US"/>
        </w:rPr>
        <w:t>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3114"/>
        <w:gridCol w:w="2356"/>
        <w:gridCol w:w="3030"/>
      </w:tblGrid>
      <w:tr w:rsidR="00F42387" w14:paraId="14D79ACE" w14:textId="77777777" w:rsidTr="00DB64E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6DB83BA" w14:textId="77777777" w:rsidR="00F42387" w:rsidRPr="00971496" w:rsidRDefault="00F42387" w:rsidP="00DB64E7">
            <w:pPr>
              <w:jc w:val="both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T</w:t>
            </w:r>
            <w:r w:rsidRPr="00A2395C">
              <w:rPr>
                <w:b/>
                <w:bCs/>
                <w:lang w:val="en"/>
              </w:rPr>
              <w:t>ype of alcoholic drink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2E593609" w14:textId="77777777" w:rsidR="00F42387" w:rsidRDefault="00F42387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ily alcohol units</w:t>
            </w:r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</w:tcPr>
          <w:p w14:paraId="2F7ACB57" w14:textId="77777777" w:rsidR="00F42387" w:rsidRDefault="00F42387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eekly alcohol units</w:t>
            </w:r>
          </w:p>
        </w:tc>
      </w:tr>
      <w:tr w:rsidR="00F42387" w14:paraId="79E5FC21" w14:textId="77777777" w:rsidTr="00DB64E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E5A8E47" w14:textId="77777777" w:rsidR="00F42387" w:rsidRDefault="00F42387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eer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63111188" w14:textId="77777777" w:rsidR="00F42387" w:rsidRDefault="00F42387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</w:tcPr>
          <w:p w14:paraId="20DA8326" w14:textId="77777777" w:rsidR="00F42387" w:rsidRDefault="00F42387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F42387" w14:paraId="0D568EBF" w14:textId="77777777" w:rsidTr="00DB64E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7066817" w14:textId="77777777" w:rsidR="00F42387" w:rsidRDefault="00F42387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ine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1BD3F5A0" w14:textId="77777777" w:rsidR="00F42387" w:rsidRDefault="00F42387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</w:tcPr>
          <w:p w14:paraId="2D82C89A" w14:textId="77777777" w:rsidR="00F42387" w:rsidRDefault="00F42387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F42387" w14:paraId="60D96242" w14:textId="77777777" w:rsidTr="00DB64E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4CAEDDD9" w14:textId="77777777" w:rsidR="00F42387" w:rsidRDefault="00F42387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ermouth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6B81AAF7" w14:textId="77777777" w:rsidR="00F42387" w:rsidRDefault="00F42387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</w:tcPr>
          <w:p w14:paraId="6888BD77" w14:textId="77777777" w:rsidR="00F42387" w:rsidRDefault="00F42387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F42387" w14:paraId="64E6DD93" w14:textId="77777777" w:rsidTr="00DB64E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E9B6AA0" w14:textId="77777777" w:rsidR="00F42387" w:rsidRDefault="00F42387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irits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7B563E22" w14:textId="77777777" w:rsidR="00F42387" w:rsidRDefault="00F42387" w:rsidP="00DB64E7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</w:tcPr>
          <w:p w14:paraId="369A9F87" w14:textId="77777777" w:rsidR="00F42387" w:rsidRDefault="00F42387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</w:tbl>
    <w:p w14:paraId="07CF40F3" w14:textId="77777777" w:rsidR="00F42387" w:rsidRPr="0073630E" w:rsidRDefault="00F42387" w:rsidP="00F42387">
      <w:pPr>
        <w:jc w:val="both"/>
        <w:rPr>
          <w:i/>
          <w:iCs/>
          <w:sz w:val="18"/>
          <w:szCs w:val="18"/>
          <w:lang w:val="en-US"/>
        </w:rPr>
      </w:pPr>
      <w:r w:rsidRPr="0073630E">
        <w:rPr>
          <w:i/>
          <w:iCs/>
          <w:sz w:val="18"/>
          <w:szCs w:val="18"/>
          <w:lang w:val="en-US"/>
        </w:rPr>
        <w:t>The daily and weekly units of alcohol will be recorded by adding the consumption of units. One unit (10 g of alcohol) is equivalent to: a glass of wine (100 cc), half of a pint of beer (200 cc), half a glass of vermouth (50 cc) or half a glass of whiskey or cognac (25 cc).</w:t>
      </w:r>
    </w:p>
    <w:p w14:paraId="34FB5703" w14:textId="77777777" w:rsidR="00F42387" w:rsidRPr="0073630E" w:rsidRDefault="00F42387" w:rsidP="00F42387">
      <w:pPr>
        <w:jc w:val="both"/>
        <w:rPr>
          <w:i/>
          <w:iCs/>
          <w:sz w:val="18"/>
          <w:szCs w:val="18"/>
          <w:lang w:val="en-US"/>
        </w:rPr>
      </w:pPr>
      <w:r w:rsidRPr="0073630E">
        <w:rPr>
          <w:i/>
          <w:iCs/>
          <w:sz w:val="18"/>
          <w:szCs w:val="18"/>
          <w:lang w:val="en-US"/>
        </w:rPr>
        <w:t>Volume measurements in ml or cc are</w:t>
      </w:r>
      <w:r>
        <w:rPr>
          <w:i/>
          <w:iCs/>
          <w:sz w:val="18"/>
          <w:szCs w:val="18"/>
          <w:lang w:val="en-US"/>
        </w:rPr>
        <w:t xml:space="preserve">: </w:t>
      </w:r>
      <w:r w:rsidRPr="0073630E">
        <w:rPr>
          <w:i/>
          <w:iCs/>
          <w:sz w:val="18"/>
          <w:szCs w:val="18"/>
          <w:lang w:val="en-US"/>
        </w:rPr>
        <w:t>small cup, 125 ml. Tube/small glass, 200 ml. Large glass, 250 ml. Cup/ Combined, 50 ml. Bottle, 200 ml. Wine bottle: 750 ml.</w:t>
      </w:r>
    </w:p>
    <w:p w14:paraId="2945D26D" w14:textId="77777777" w:rsidR="00F42387" w:rsidRPr="0073630E" w:rsidRDefault="00F42387" w:rsidP="00F42387">
      <w:pPr>
        <w:jc w:val="both"/>
        <w:rPr>
          <w:i/>
          <w:iCs/>
          <w:sz w:val="18"/>
          <w:szCs w:val="18"/>
          <w:lang w:val="en-US"/>
        </w:rPr>
      </w:pPr>
      <w:r w:rsidRPr="0073630E">
        <w:rPr>
          <w:i/>
          <w:iCs/>
          <w:sz w:val="18"/>
          <w:szCs w:val="18"/>
          <w:lang w:val="en-US"/>
        </w:rPr>
        <w:t>The e</w:t>
      </w:r>
      <w:r>
        <w:rPr>
          <w:i/>
          <w:iCs/>
          <w:sz w:val="18"/>
          <w:szCs w:val="18"/>
          <w:lang w:val="en-US"/>
        </w:rPr>
        <w:t>DCN</w:t>
      </w:r>
      <w:r w:rsidRPr="0073630E">
        <w:rPr>
          <w:i/>
          <w:iCs/>
          <w:sz w:val="18"/>
          <w:szCs w:val="18"/>
          <w:lang w:val="en-US"/>
        </w:rPr>
        <w:t xml:space="preserve"> includes a calculator that allows calculating daily and weekly alcohol consumption and considering whether the patient is a risk drinker (&gt; 40 g of alcohol / day in men or &gt; 24 g of alcohol/day in women)</w:t>
      </w:r>
    </w:p>
    <w:p w14:paraId="25D05480" w14:textId="77777777" w:rsidR="00F42387" w:rsidRPr="00F42387" w:rsidRDefault="00F42387">
      <w:pPr>
        <w:rPr>
          <w:lang w:val="en-US"/>
        </w:rPr>
      </w:pPr>
    </w:p>
    <w:sectPr w:rsidR="00F42387" w:rsidRPr="00F42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387"/>
    <w:rsid w:val="00450C32"/>
    <w:rsid w:val="00F4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C04EE"/>
  <w15:chartTrackingRefBased/>
  <w15:docId w15:val="{21966DD0-3EFA-4B59-8266-C56DC57A0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387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3:00Z</dcterms:created>
  <dcterms:modified xsi:type="dcterms:W3CDTF">2023-02-03T11:03:00Z</dcterms:modified>
</cp:coreProperties>
</file>